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813" w:rsidRPr="004C7FB0" w:rsidRDefault="00441C3C" w:rsidP="00BD0813">
      <w:pPr>
        <w:pStyle w:val="Web"/>
        <w:spacing w:line="360" w:lineRule="auto"/>
        <w:rPr>
          <w:rFonts w:ascii="Times New Roman" w:hAnsi="Times New Roman" w:cs="Times New Roman"/>
        </w:rPr>
      </w:pPr>
      <w:r w:rsidRPr="00441C3C">
        <w:rPr>
          <w:rFonts w:ascii="Times New Roman" w:hAnsi="Times New Roman" w:cs="Times New Roman" w:hint="eastAsia"/>
          <w:color w:val="FF0000"/>
        </w:rPr>
        <w:t>S</w:t>
      </w:r>
      <w:r w:rsidR="00376185" w:rsidRPr="00441C3C">
        <w:rPr>
          <w:rFonts w:ascii="Times New Roman" w:hAnsi="Times New Roman" w:cs="Times New Roman"/>
          <w:color w:val="FF0000"/>
        </w:rPr>
        <w:t>1</w:t>
      </w:r>
      <w:r w:rsidRPr="00441C3C">
        <w:rPr>
          <w:rFonts w:ascii="Times New Roman" w:hAnsi="Times New Roman" w:cs="Times New Roman"/>
          <w:color w:val="FF0000"/>
        </w:rPr>
        <w:t xml:space="preserve"> Table</w:t>
      </w:r>
      <w:r w:rsidR="00BD0813" w:rsidRPr="004C7FB0">
        <w:rPr>
          <w:rFonts w:ascii="Times New Roman" w:hAnsi="Times New Roman" w:cs="Times New Roman"/>
        </w:rPr>
        <w:t xml:space="preserve"> Multivariate adjusted g</w:t>
      </w:r>
      <w:bookmarkStart w:id="0" w:name="_GoBack"/>
      <w:bookmarkEnd w:id="0"/>
      <w:r w:rsidR="00BD0813" w:rsidRPr="004C7FB0">
        <w:rPr>
          <w:rFonts w:ascii="Times New Roman" w:hAnsi="Times New Roman" w:cs="Times New Roman"/>
        </w:rPr>
        <w:t>eometric means (and 95% confidence interval) for adipokines among pho</w:t>
      </w:r>
      <w:r w:rsidR="00632CCF">
        <w:rPr>
          <w:rFonts w:ascii="Times New Roman" w:hAnsi="Times New Roman" w:cs="Times New Roman"/>
        </w:rPr>
        <w:t>spholipids saturated fatty acid</w:t>
      </w:r>
      <w:r w:rsidR="00376185">
        <w:rPr>
          <w:rFonts w:ascii="Times New Roman" w:hAnsi="Times New Roman" w:cs="Times New Roman"/>
        </w:rPr>
        <w:t>s</w:t>
      </w:r>
      <w:r w:rsidR="00632CCF">
        <w:rPr>
          <w:rFonts w:ascii="Times New Roman" w:hAnsi="Times New Roman" w:cs="Times New Roman"/>
        </w:rPr>
        <w:t xml:space="preserve"> </w:t>
      </w:r>
      <w:r w:rsidR="00376185">
        <w:rPr>
          <w:rFonts w:ascii="Times New Roman" w:hAnsi="Times New Roman" w:cs="Times New Roman"/>
        </w:rPr>
        <w:t>(</w:t>
      </w:r>
      <w:proofErr w:type="spellStart"/>
      <w:r w:rsidR="00632CCF">
        <w:rPr>
          <w:rFonts w:ascii="Times New Roman" w:hAnsi="Times New Roman" w:cs="Times New Roman"/>
        </w:rPr>
        <w:t>mol</w:t>
      </w:r>
      <w:proofErr w:type="spellEnd"/>
      <w:r w:rsidR="00632CCF">
        <w:rPr>
          <w:rFonts w:ascii="Times New Roman" w:hAnsi="Times New Roman" w:cs="Times New Roman"/>
        </w:rPr>
        <w:t>%</w:t>
      </w:r>
      <w:r w:rsidR="00376185">
        <w:rPr>
          <w:rFonts w:ascii="Times New Roman" w:hAnsi="Times New Roman" w:cs="Times New Roman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1164"/>
        <w:gridCol w:w="1850"/>
        <w:gridCol w:w="1850"/>
        <w:gridCol w:w="2189"/>
        <w:gridCol w:w="1850"/>
        <w:gridCol w:w="1847"/>
      </w:tblGrid>
      <w:tr w:rsidR="00C57746" w:rsidRPr="00FC7E18" w:rsidTr="00376185">
        <w:trPr>
          <w:trHeight w:val="137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820FF6">
            <w:pPr>
              <w:pStyle w:val="Web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7746" w:rsidRPr="00FC7E18" w:rsidRDefault="00C57746" w:rsidP="0037618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atty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cid (</w:t>
            </w:r>
            <w:proofErr w:type="spellStart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7746" w:rsidRPr="00FC7E18" w:rsidRDefault="00C57746" w:rsidP="00C577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7E18">
              <w:rPr>
                <w:rFonts w:ascii="Times New Roman" w:hAnsi="Times New Roman"/>
                <w:sz w:val="24"/>
                <w:szCs w:val="24"/>
              </w:rPr>
              <w:t>Multivariate adjusted geometric means (95% confidence interval) *</w:t>
            </w:r>
          </w:p>
        </w:tc>
      </w:tr>
      <w:tr w:rsidR="00C57746" w:rsidRPr="00FC7E18" w:rsidTr="00376185">
        <w:trPr>
          <w:trHeight w:val="138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820FF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7746" w:rsidRPr="00FC7E18" w:rsidRDefault="00C57746" w:rsidP="003761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eptin</w:t>
            </w:r>
          </w:p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diponectin</w:t>
            </w:r>
          </w:p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µg/ml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AI-1</w:t>
            </w:r>
          </w:p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esistin</w:t>
            </w:r>
            <w:proofErr w:type="spellEnd"/>
          </w:p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isfatin</w:t>
            </w:r>
            <w:proofErr w:type="spellEnd"/>
          </w:p>
          <w:p w:rsidR="00C57746" w:rsidRPr="00FC7E18" w:rsidRDefault="00C57746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ng/ml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820FF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Myristic</w:t>
            </w:r>
            <w:proofErr w:type="spellEnd"/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 xml:space="preserve"> acid (14:0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:rsidR="000374FE" w:rsidRPr="00FC7E18" w:rsidRDefault="000374FE" w:rsidP="003761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C5774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2</w:t>
            </w: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54 (1.38-1.71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36 (4.85-5.9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61 (29.21-32.0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3 (2.88-3.41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0 (0.70-0.91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2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4 (1.66-2.0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85 (4.40-5.35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18 (28.83-31.5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9 (2.94-3.46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3 (0.91-1.17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3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5 (1.66-2.0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31 (3.89-4.76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94 (29.53-32.42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5 (2.99-3.53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9 (0.95-1.24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</w:tcPr>
          <w:p w:rsidR="000374FE" w:rsidRPr="00FC7E18" w:rsidRDefault="000374FE" w:rsidP="000374F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Pentadecanoic acid (15:0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14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2 (1.64-2.0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27 (4.76-5.8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.34 (30.86-33.90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7 (2.91-3.45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3 (0.73-0.95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1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75 (1.58-1.95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89 (4.43-5.40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98 (28.65-31.3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8 (3.02-3.56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5 (0.83-1.08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24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4 (1.47-1.83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34 (3.92-4.8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48 (28.13-30.90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2 (2.87-3.40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3 (0.99-1.30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</w:tr>
      <w:tr w:rsidR="00376185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Pr="00FC7E18" w:rsidRDefault="00376185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376185" w:rsidRDefault="00376185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376185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Pr="00FC7E18" w:rsidRDefault="00376185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376185" w:rsidRDefault="00376185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376185" w:rsidP="002623C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i/>
                <w:kern w:val="0"/>
                <w:sz w:val="24"/>
                <w:szCs w:val="24"/>
              </w:rPr>
              <w:t>Palmitic acid (</w:t>
            </w:r>
            <w:r w:rsidR="000374FE" w:rsidRPr="00FC7E18">
              <w:rPr>
                <w:rFonts w:ascii="Times New Roman" w:eastAsia="ＭＳ Ｐゴシック" w:hAnsi="Times New Roman"/>
                <w:b/>
                <w:bCs/>
                <w:i/>
                <w:kern w:val="0"/>
                <w:sz w:val="24"/>
                <w:szCs w:val="24"/>
              </w:rPr>
              <w:t>16:0</w:t>
            </w:r>
            <w:r>
              <w:rPr>
                <w:rFonts w:ascii="Times New Roman" w:eastAsia="ＭＳ Ｐゴシック" w:hAnsi="Times New Roman"/>
                <w:b/>
                <w:bCs/>
                <w:i/>
                <w:kern w:val="0"/>
                <w:sz w:val="24"/>
                <w:szCs w:val="24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0.37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6 (1.65-2.0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30 (4.76-5.90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.28 (29.76-32.8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00 (2.75-3.28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0 (0.70-0.92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3.44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6 (1.49-1.8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18 (4.70-5.72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84 (29.46-32.29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4 (2.89-3.40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 (0.87-1.13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6.21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71 (1.52-1.91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08 (3.68-4.53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62 (28.22-31.10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44 (3.16-3.75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2 (0.97-1.28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</w:t>
            </w:r>
            <w:r w:rsidR="005C73A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</w:tcPr>
          <w:p w:rsidR="000374FE" w:rsidRPr="00FC7E18" w:rsidRDefault="000374FE" w:rsidP="000374F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Heptadecanoic acid (17:0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31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94 (1.73-2.1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59 (4.13-5.10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93 (29.48-32.45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0 (2.85-3.38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7 (0.84-1.11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3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2 (1.46-1.80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00 (4.53-5.53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.44 (30.04-32.92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48 (3.21-3.78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1 (0.80-1.04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7 (1.50-1.8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88 (4.40-5.40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38 (28.04-30.79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00 (2.76-3.26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1 (0.89-1.16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</w:tcPr>
          <w:p w:rsidR="000374FE" w:rsidRPr="00FC7E18" w:rsidRDefault="000374FE" w:rsidP="000374F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Stearic acid (18:0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3.75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57 (1.41-1.7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4 (4.29-5.2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79 (29.40-32.23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8 (2.93-3.45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 (0.87-1.13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4.75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0 (1.62-2.00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88 (4.42-5.39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00 (28.67-31.39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17 (2.93-3.44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1 (0.80-1.04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5.7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6 (1.67-2.07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84 (4.38-5.36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95 (29.56-32.42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1 (2.96-3.49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 (0.87-1.13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</w:tr>
      <w:tr w:rsidR="00376185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Pr="00FC7E18" w:rsidRDefault="00376185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376185" w:rsidRDefault="00376185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6185" w:rsidRDefault="00376185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7139D9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9D9" w:rsidRPr="00FC7E18" w:rsidRDefault="007139D9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7139D9" w:rsidRDefault="007139D9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39D9" w:rsidRDefault="007139D9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9D9" w:rsidRDefault="007139D9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9D9" w:rsidRDefault="007139D9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9D9" w:rsidRDefault="007139D9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9D9" w:rsidRDefault="007139D9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2623C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lastRenderedPageBreak/>
              <w:t xml:space="preserve">Even-chain </w:t>
            </w:r>
            <w:r w:rsidR="00376185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saturated fatty acids (14:0+16:0+18:0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5.4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0 (1.60-2.02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35 (4.80-5.97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58 (29.07-32.17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97 (2.71-3.25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5 (0.65-0.87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8.5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9 (1.52-1.8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97 (4.50-5.49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.60 (30.18-33.08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1 (2.96-3.48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4 (0.92-1.19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1.05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73 (1.54-1.93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21 (3.79-4.68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58 (28.17-31.05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40 (3.12-3.71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3 (0.99-1.30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8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3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2623C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 xml:space="preserve">Odd-chain </w:t>
            </w:r>
            <w:r w:rsidR="00376185">
              <w:rPr>
                <w:rFonts w:ascii="Times New Roman" w:eastAsia="ＭＳ Ｐゴシック" w:hAnsi="Times New Roman"/>
                <w:b/>
                <w:i/>
                <w:kern w:val="0"/>
                <w:sz w:val="24"/>
                <w:szCs w:val="24"/>
              </w:rPr>
              <w:t>saturated fatty acids (15:0+17:0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 (low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47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90 (1.70-2.13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5 (4.28-5.28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.59 (30.10-33.1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01 (2.77-3.28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5 (0.74-0.97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57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8 (1.51-1.8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92 (4.45-5.4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82 (29.45-32.26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52 (3.25-3.82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1 (0.89-1.15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rtile</w:t>
            </w:r>
            <w:proofErr w:type="spellEnd"/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 (high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68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4 (1.47-1.8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9 (4.31-5.32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.35 (27.98-30.79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05 (2.80-3.32)</w:t>
            </w:r>
          </w:p>
        </w:tc>
        <w:tc>
          <w:tcPr>
            <w:tcW w:w="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4 (0.91-1.19)</w:t>
            </w:r>
          </w:p>
        </w:tc>
      </w:tr>
      <w:tr w:rsidR="000374FE" w:rsidRPr="00FC7E18" w:rsidTr="00376185">
        <w:trPr>
          <w:trHeight w:val="138"/>
        </w:trPr>
        <w:tc>
          <w:tcPr>
            <w:tcW w:w="12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74FE" w:rsidRPr="00FC7E18" w:rsidRDefault="000374FE" w:rsidP="000374FE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C7E1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trend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74FE" w:rsidRDefault="000374FE" w:rsidP="0037618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74FE" w:rsidRDefault="000374FE" w:rsidP="00C5774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</w:tbl>
    <w:p w:rsidR="00BC1DB9" w:rsidRDefault="00BC1DB9" w:rsidP="00BD0813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C1DB9">
        <w:rPr>
          <w:rFonts w:ascii="Times New Roman" w:hAnsi="Times New Roman" w:cs="Times New Roman"/>
        </w:rPr>
        <w:t xml:space="preserve">PAI-1: plasminogen activator inhivitor-1 </w:t>
      </w:r>
    </w:p>
    <w:p w:rsidR="00B13E9E" w:rsidRDefault="00BD0813" w:rsidP="00BD0813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3126F5">
        <w:rPr>
          <w:rFonts w:ascii="Times New Roman" w:hAnsi="Times New Roman" w:cs="Times New Roman"/>
        </w:rPr>
        <w:t>*</w:t>
      </w:r>
      <w:r w:rsidRPr="004C7FB0">
        <w:rPr>
          <w:rFonts w:ascii="Times New Roman" w:hAnsi="Times New Roman" w:cs="Times New Roman"/>
        </w:rPr>
        <w:t xml:space="preserve">Adjusted for sex, age (years, continuous), workplace (A or B), sedentary work (yes or no), non-occupational physical activity (0, </w:t>
      </w:r>
      <w:bookmarkStart w:id="1" w:name="OLE_LINK1"/>
      <w:r w:rsidRPr="004C7FB0">
        <w:rPr>
          <w:rFonts w:ascii="Times New Roman" w:hAnsi="Times New Roman" w:cs="Times New Roman"/>
        </w:rPr>
        <w:t>&gt;</w:t>
      </w:r>
      <w:bookmarkEnd w:id="1"/>
      <w:r w:rsidRPr="004C7FB0">
        <w:rPr>
          <w:rFonts w:ascii="Times New Roman" w:hAnsi="Times New Roman" w:cs="Times New Roman"/>
        </w:rPr>
        <w:t xml:space="preserve">0 to &lt;5, or </w:t>
      </w:r>
      <w:r w:rsidRPr="004C7FB0">
        <w:rPr>
          <w:rFonts w:ascii="Times New Roman" w:eastAsia="ＭＳ Ｐ明朝" w:hAnsi="Times New Roman" w:cs="Times New Roman"/>
        </w:rPr>
        <w:t>≥</w:t>
      </w:r>
      <w:r w:rsidRPr="004C7FB0">
        <w:rPr>
          <w:rFonts w:ascii="Times New Roman" w:hAnsi="Times New Roman" w:cs="Times New Roman"/>
        </w:rPr>
        <w:t>5 metabolic equivalents-</w:t>
      </w:r>
      <w:proofErr w:type="spellStart"/>
      <w:r w:rsidRPr="004C7FB0">
        <w:rPr>
          <w:rFonts w:ascii="Times New Roman" w:hAnsi="Times New Roman" w:cs="Times New Roman"/>
        </w:rPr>
        <w:t>hr</w:t>
      </w:r>
      <w:proofErr w:type="spellEnd"/>
      <w:r w:rsidRPr="004C7FB0">
        <w:rPr>
          <w:rFonts w:ascii="Times New Roman" w:hAnsi="Times New Roman" w:cs="Times New Roman"/>
        </w:rPr>
        <w:t>/</w:t>
      </w:r>
      <w:proofErr w:type="spellStart"/>
      <w:r w:rsidRPr="004C7FB0">
        <w:rPr>
          <w:rFonts w:ascii="Times New Roman" w:hAnsi="Times New Roman" w:cs="Times New Roman"/>
        </w:rPr>
        <w:t>wk</w:t>
      </w:r>
      <w:proofErr w:type="spellEnd"/>
      <w:r w:rsidRPr="004C7FB0">
        <w:rPr>
          <w:rFonts w:ascii="Times New Roman" w:hAnsi="Times New Roman" w:cs="Times New Roman"/>
        </w:rPr>
        <w:t xml:space="preserve">), smoking status (never, past, current smoking for 1-19 cigarettes or </w:t>
      </w:r>
      <w:r w:rsidRPr="004C7FB0">
        <w:rPr>
          <w:rFonts w:ascii="Times New Roman" w:eastAsia="ＭＳ Ｐ明朝" w:hAnsi="Times New Roman" w:cs="Times New Roman"/>
        </w:rPr>
        <w:t>≥</w:t>
      </w:r>
      <w:r w:rsidRPr="004C7FB0">
        <w:rPr>
          <w:rFonts w:ascii="Times New Roman" w:hAnsi="Times New Roman" w:cs="Times New Roman"/>
        </w:rPr>
        <w:t xml:space="preserve">20 cigarettes), current alcohol consumption (no, &lt;20, or </w:t>
      </w:r>
      <w:r w:rsidRPr="004C7FB0">
        <w:rPr>
          <w:rFonts w:ascii="Times New Roman" w:eastAsia="ＭＳ Ｐ明朝" w:hAnsi="Times New Roman" w:cs="Times New Roman"/>
        </w:rPr>
        <w:t>≥</w:t>
      </w:r>
      <w:r w:rsidRPr="004C7FB0">
        <w:rPr>
          <w:rFonts w:ascii="Times New Roman" w:hAnsi="Times New Roman" w:cs="Times New Roman"/>
        </w:rPr>
        <w:t>20 g ethanol/day)</w:t>
      </w:r>
      <w:r w:rsidR="007139D9">
        <w:rPr>
          <w:rFonts w:ascii="Times New Roman" w:hAnsi="Times New Roman" w:cs="Times New Roman" w:hint="eastAsia"/>
        </w:rPr>
        <w:t>,</w:t>
      </w:r>
      <w:r w:rsidRPr="004C7FB0">
        <w:rPr>
          <w:rFonts w:ascii="Times New Roman" w:hAnsi="Times New Roman" w:cs="Times New Roman"/>
        </w:rPr>
        <w:t xml:space="preserve"> and body mass index (kg/m</w:t>
      </w:r>
      <w:r w:rsidRPr="004C7FB0">
        <w:rPr>
          <w:rFonts w:ascii="Times New Roman" w:hAnsi="Times New Roman" w:cs="Times New Roman"/>
          <w:vertAlign w:val="superscript"/>
        </w:rPr>
        <w:t>2</w:t>
      </w:r>
      <w:r w:rsidRPr="004C7FB0">
        <w:rPr>
          <w:rFonts w:ascii="Times New Roman" w:hAnsi="Times New Roman" w:cs="Times New Roman"/>
        </w:rPr>
        <w:t>, continuous).</w:t>
      </w:r>
    </w:p>
    <w:sectPr w:rsidR="00B13E9E" w:rsidSect="0034784C">
      <w:pgSz w:w="16838" w:h="11906" w:orient="landscape"/>
      <w:pgMar w:top="1134" w:right="1304" w:bottom="1134" w:left="130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13"/>
    <w:rsid w:val="000374FE"/>
    <w:rsid w:val="002623CD"/>
    <w:rsid w:val="00376185"/>
    <w:rsid w:val="00441C3C"/>
    <w:rsid w:val="005C73A5"/>
    <w:rsid w:val="00632CCF"/>
    <w:rsid w:val="007139D9"/>
    <w:rsid w:val="008579E4"/>
    <w:rsid w:val="0089505E"/>
    <w:rsid w:val="00BC1DB9"/>
    <w:rsid w:val="00BC469E"/>
    <w:rsid w:val="00BD0813"/>
    <w:rsid w:val="00C57746"/>
    <w:rsid w:val="00CF3F74"/>
    <w:rsid w:val="00FC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BB8C9A"/>
  <w15:chartTrackingRefBased/>
  <w15:docId w15:val="{36DAF1FB-D16D-43F6-9E7A-E8D9C40C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D081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D08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761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761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tani</dc:creator>
  <cp:keywords/>
  <dc:description/>
  <cp:lastModifiedBy>Kurotani</cp:lastModifiedBy>
  <cp:revision>11</cp:revision>
  <cp:lastPrinted>2016-08-04T04:52:00Z</cp:lastPrinted>
  <dcterms:created xsi:type="dcterms:W3CDTF">2016-08-04T03:03:00Z</dcterms:created>
  <dcterms:modified xsi:type="dcterms:W3CDTF">2017-04-04T02:43:00Z</dcterms:modified>
</cp:coreProperties>
</file>